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700" w:rsidRDefault="00182062">
      <w:r>
        <w:rPr>
          <w:noProof/>
        </w:rPr>
        <w:drawing>
          <wp:inline distT="0" distB="0" distL="0" distR="0">
            <wp:extent cx="5934075" cy="5934075"/>
            <wp:effectExtent l="0" t="0" r="9525" b="9525"/>
            <wp:docPr id="1" name="Picture 1" descr="S:\Garth\Papers\Phase-amplitude coupling manuscript\Proof01\DataSheet06_Proof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Garth\Papers\Phase-amplitude coupling manuscript\Proof01\DataSheet06_ProofUpdat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281" w:rsidRPr="001F6281" w:rsidRDefault="00F0135B" w:rsidP="001F6281">
      <w:pPr>
        <w:pStyle w:val="Heading1"/>
      </w:pPr>
      <w:r>
        <w:t xml:space="preserve">Data sheet </w:t>
      </w:r>
      <w:r w:rsidR="001F6281">
        <w:t>6</w:t>
      </w:r>
      <w:bookmarkStart w:id="0" w:name="_GoBack"/>
      <w:bookmarkEnd w:id="0"/>
    </w:p>
    <w:p w:rsidR="00012087" w:rsidRPr="00012087" w:rsidRDefault="00580903" w:rsidP="00E067BA">
      <w:r>
        <w:t xml:space="preserve">As Figure 5 in the main text, except histograms are shown from scanner data, where high </w:t>
      </w:r>
      <w:proofErr w:type="gramStart"/>
      <w:r>
        <w:t>frequency</w:t>
      </w:r>
      <w:proofErr w:type="gramEnd"/>
      <w:r>
        <w:t xml:space="preserve"> LFP amplitudes were compared to infraslow BOLD phases rather than infraslow LFP phases. Unlike from comparing LFP amplitudes to LFP phases, no clear trend is visible here.</w:t>
      </w:r>
    </w:p>
    <w:sectPr w:rsidR="00012087" w:rsidRPr="0001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087"/>
    <w:rsid w:val="00012087"/>
    <w:rsid w:val="00182062"/>
    <w:rsid w:val="001D1700"/>
    <w:rsid w:val="001F6281"/>
    <w:rsid w:val="002C6C89"/>
    <w:rsid w:val="00580903"/>
    <w:rsid w:val="00626B5B"/>
    <w:rsid w:val="00A946A7"/>
    <w:rsid w:val="00E067BA"/>
    <w:rsid w:val="00F0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C28B3C-72C2-48F6-A8C2-D4FD0DE4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7B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87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087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87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087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1208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08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08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2087"/>
    <w:rPr>
      <w:rFonts w:ascii="Times New Roman" w:eastAsiaTheme="minorEastAsia" w:hAnsi="Times New Roman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3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3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>Upload</StageName>
    <DocumentType xmlns="03a9e58f-f9d5-484c-a49a-ca672e492848">Data Sheet</DocumentType>
    <DocumentId xmlns="03a9e58f-f9d5-484c-a49a-ca672e492848">Data Sheet 6.DOCX</DocumentId>
    <TitleName xmlns="03a9e58f-f9d5-484c-a49a-ca672e492848">Data Sheet 6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4BE8B496-78B1-4252-AFAA-88E2A2214E24}"/>
</file>

<file path=customXml/itemProps2.xml><?xml version="1.0" encoding="utf-8"?>
<ds:datastoreItem xmlns:ds="http://schemas.openxmlformats.org/officeDocument/2006/customXml" ds:itemID="{3ECC1C4F-6B94-4F43-98E3-ED8227897483}"/>
</file>

<file path=customXml/itemProps3.xml><?xml version="1.0" encoding="utf-8"?>
<ds:datastoreItem xmlns:ds="http://schemas.openxmlformats.org/officeDocument/2006/customXml" ds:itemID="{2BA115AA-8FC2-4842-BC24-DBE2C389A4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Thompson</dc:creator>
  <cp:keywords/>
  <dc:description/>
  <cp:lastModifiedBy>Garth Thompson</cp:lastModifiedBy>
  <cp:revision>7</cp:revision>
  <dcterms:created xsi:type="dcterms:W3CDTF">2014-02-23T00:22:00Z</dcterms:created>
  <dcterms:modified xsi:type="dcterms:W3CDTF">2014-05-14T19:31:00Z</dcterms:modified>
</cp:coreProperties>
</file>